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W w:w="10099" w:type="dxa"/>
        <w:tblInd w:w="-2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89"/>
        <w:gridCol w:w="1310"/>
      </w:tblGrid>
      <w:tr w:rsidR="00D86D09" w:rsidRPr="00C27773" w14:paraId="20B7ABE7" w14:textId="77777777" w:rsidTr="00D86D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5F150E" w14:textId="1BA3AEEA" w:rsidR="00D86D09" w:rsidRPr="00C27773" w:rsidRDefault="00D86D09" w:rsidP="00EB387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nex</w:t>
            </w:r>
          </w:p>
        </w:tc>
      </w:tr>
      <w:tr w:rsidR="00D66592" w:rsidRPr="00C27773" w14:paraId="3E553572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single" w:sz="4" w:space="0" w:color="auto"/>
              <w:bottom w:val="none" w:sz="0" w:space="0" w:color="auto"/>
            </w:tcBorders>
            <w:vAlign w:val="center"/>
            <w:hideMark/>
          </w:tcPr>
          <w:p w14:paraId="16FC0852" w14:textId="117349CF" w:rsidR="00D66592" w:rsidRPr="00C27773" w:rsidRDefault="00D66592" w:rsidP="00D66592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PI</w:t>
            </w:r>
          </w:p>
        </w:tc>
        <w:tc>
          <w:tcPr>
            <w:tcW w:w="1310" w:type="dxa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14:paraId="5DD7E411" w14:textId="7355E78B" w:rsidR="00D66592" w:rsidRPr="00C27773" w:rsidRDefault="00D66592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equency</w:t>
            </w:r>
          </w:p>
        </w:tc>
      </w:tr>
      <w:tr w:rsidR="00D66592" w:rsidRPr="00C27773" w14:paraId="6726EBA2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</w:tcPr>
          <w:p w14:paraId="5AFBD05A" w14:textId="5B47614F" w:rsidR="00D66592" w:rsidRPr="00C27773" w:rsidRDefault="00D66592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tent of first report</w:t>
            </w:r>
          </w:p>
        </w:tc>
        <w:tc>
          <w:tcPr>
            <w:tcW w:w="1310" w:type="dxa"/>
            <w:noWrap/>
            <w:vAlign w:val="center"/>
          </w:tcPr>
          <w:p w14:paraId="0974F6A6" w14:textId="0718F76E" w:rsidR="00D66592" w:rsidRPr="00C27773" w:rsidRDefault="00D66592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10B9C85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E2E10D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uring that there is adequate information for decision on referral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47ACB8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530D276C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42468B1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livery time interval (from arrival at hospital to transfer of care)</w:t>
            </w:r>
          </w:p>
        </w:tc>
        <w:tc>
          <w:tcPr>
            <w:tcW w:w="1310" w:type="dxa"/>
            <w:vAlign w:val="center"/>
            <w:hideMark/>
          </w:tcPr>
          <w:p w14:paraId="2753C083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7EEFAE9B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AAE3F2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turbance and type of disturbance of documentation system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9B9FB6F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31E8CCC0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4C0A75FB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suring that there is adequate information for decision on referrals</w:t>
            </w:r>
          </w:p>
        </w:tc>
        <w:tc>
          <w:tcPr>
            <w:tcW w:w="1310" w:type="dxa"/>
            <w:noWrap/>
            <w:vAlign w:val="center"/>
            <w:hideMark/>
          </w:tcPr>
          <w:p w14:paraId="485CF9D2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4ED96674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03A4F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itial assessment time interval (from arrival at patient to beginning first intervention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DC489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7C92960D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053C405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utilization rate of physicians</w:t>
            </w:r>
          </w:p>
        </w:tc>
        <w:tc>
          <w:tcPr>
            <w:tcW w:w="1310" w:type="dxa"/>
            <w:vAlign w:val="center"/>
            <w:hideMark/>
          </w:tcPr>
          <w:p w14:paraId="737C2489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0495EF52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E935B59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tality on scene (number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242B18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74751EB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070AC7B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mobile medical teams and time point when alarming each one</w:t>
            </w:r>
          </w:p>
        </w:tc>
        <w:tc>
          <w:tcPr>
            <w:tcW w:w="1310" w:type="dxa"/>
            <w:vAlign w:val="center"/>
            <w:hideMark/>
          </w:tcPr>
          <w:p w14:paraId="439CE11E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6804A85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C28B5D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physicians as commanders on-sit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0D3CA4C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531878F9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15BBE11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removal time interval (from beginning to move the patient to leaving the scene)</w:t>
            </w:r>
          </w:p>
        </w:tc>
        <w:tc>
          <w:tcPr>
            <w:tcW w:w="1310" w:type="dxa"/>
            <w:vAlign w:val="center"/>
            <w:hideMark/>
          </w:tcPr>
          <w:p w14:paraId="63B5DE27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47385CEE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CE5DD7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delayed' category (T2) survivors triaged by first responders per time unit after initiation of the respons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96F2056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70B5D49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852008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immediate' category (T1) survivors triaged by first responders per time unit after initiation of the response</w:t>
            </w:r>
          </w:p>
        </w:tc>
        <w:tc>
          <w:tcPr>
            <w:tcW w:w="1310" w:type="dxa"/>
            <w:noWrap/>
            <w:vAlign w:val="center"/>
            <w:hideMark/>
          </w:tcPr>
          <w:p w14:paraId="5CEC4F9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0DB78ED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AAA111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te of individuals severely injur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95F07B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27787E5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5F05B2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very time interval (from transfer of care to back to service)</w:t>
            </w:r>
          </w:p>
        </w:tc>
        <w:tc>
          <w:tcPr>
            <w:tcW w:w="1310" w:type="dxa"/>
            <w:vAlign w:val="center"/>
            <w:hideMark/>
          </w:tcPr>
          <w:p w14:paraId="00E68B3E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01468C7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493F858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umber of 'delayed</w:t>
            </w:r>
            <w:proofErr w:type="gram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'  T</w:t>
            </w:r>
            <w:proofErr w:type="gramEnd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 category patients transported from the scene to receiving healthcare facilitie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BAB2F68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3FB416C5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0A866E7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umber of 'immediate' T1 category patients transported from the scene to receiving healthcare facilities</w:t>
            </w:r>
          </w:p>
        </w:tc>
        <w:tc>
          <w:tcPr>
            <w:tcW w:w="1310" w:type="dxa"/>
            <w:vAlign w:val="center"/>
            <w:hideMark/>
          </w:tcPr>
          <w:p w14:paraId="6249AE6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13759A28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ADA5D0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for the first referral of patients to the receiving health care facilities (referral key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2FD11A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7419CFF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21A79D7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of notification of the first appropriate staff person to assure medical management coordination role</w:t>
            </w:r>
          </w:p>
        </w:tc>
        <w:tc>
          <w:tcPr>
            <w:tcW w:w="1310" w:type="dxa"/>
            <w:noWrap/>
            <w:vAlign w:val="center"/>
            <w:hideMark/>
          </w:tcPr>
          <w:p w14:paraId="36519DA7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029E65DF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4BBE0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on scene medical control and coordination is demobilis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DC4D14D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0C9B6FA5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11B6C8E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on scene medical control and coordination is operational</w:t>
            </w:r>
          </w:p>
        </w:tc>
        <w:tc>
          <w:tcPr>
            <w:tcW w:w="1310" w:type="dxa"/>
            <w:noWrap/>
            <w:vAlign w:val="center"/>
            <w:hideMark/>
          </w:tcPr>
          <w:p w14:paraId="2C45CB77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594D0635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216D77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rescue tim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55F2B7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</w:tr>
      <w:tr w:rsidR="00D66592" w:rsidRPr="00C27773" w14:paraId="5234F776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7AF4142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(Δ1) the difference between the actual number of casualties at the scene and the number of casualties that were reported to the commander</w:t>
            </w:r>
          </w:p>
        </w:tc>
        <w:tc>
          <w:tcPr>
            <w:tcW w:w="1310" w:type="dxa"/>
            <w:noWrap/>
            <w:vAlign w:val="center"/>
            <w:hideMark/>
          </w:tcPr>
          <w:p w14:paraId="00B59C2C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2840D1E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063B8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Δ2) the difference between the actual number of casualties and the number of casualties that were reported as evacuated by the commander at the end of the simulation.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2701FC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8C4341E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2EF81962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Δ3) the time at which the commander started to acquire information about the overall number of casualties</w:t>
            </w:r>
          </w:p>
        </w:tc>
        <w:tc>
          <w:tcPr>
            <w:tcW w:w="1310" w:type="dxa"/>
            <w:noWrap/>
            <w:vAlign w:val="center"/>
            <w:hideMark/>
          </w:tcPr>
          <w:p w14:paraId="7EF28423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8863F53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A10310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Δ4) the time at which the commander started to acquire information about the evacuation of casualties.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A368482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2243692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313833A9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ffected but uninjured (estimated number)</w:t>
            </w:r>
          </w:p>
        </w:tc>
        <w:tc>
          <w:tcPr>
            <w:tcW w:w="1310" w:type="dxa"/>
            <w:noWrap/>
            <w:vAlign w:val="center"/>
            <w:hideMark/>
          </w:tcPr>
          <w:p w14:paraId="5422B26F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D9966D3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4E6E9B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 time points for the updated references of patients to the receiving healthcare facilitie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F61BE8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6F503EB" w14:textId="77777777" w:rsidTr="00D86D09">
        <w:trPr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310A9AC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bulance activation time interval </w:t>
            </w: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from reception of the call to ambulance departure)</w:t>
            </w:r>
          </w:p>
        </w:tc>
        <w:tc>
          <w:tcPr>
            <w:tcW w:w="1310" w:type="dxa"/>
            <w:noWrap/>
            <w:vAlign w:val="center"/>
            <w:hideMark/>
          </w:tcPr>
          <w:p w14:paraId="7EE15E8B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49255D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0A406F2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mbulance response time interval </w:t>
            </w: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br/>
              <w:t>(from ambulance departure to arrival at scene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FAB2AB6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C34CC8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2CF31AA1" w14:textId="41A0AF3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ision on level of alert for staff</w:t>
            </w:r>
          </w:p>
        </w:tc>
        <w:tc>
          <w:tcPr>
            <w:tcW w:w="1310" w:type="dxa"/>
            <w:noWrap/>
            <w:vAlign w:val="center"/>
            <w:hideMark/>
          </w:tcPr>
          <w:p w14:paraId="055154F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ADD1026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09790F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cisions on sending liaison officer to county administrative boar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1A039FA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CF13C4B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4DC163F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minating type of injury</w:t>
            </w:r>
          </w:p>
        </w:tc>
        <w:tc>
          <w:tcPr>
            <w:tcW w:w="1310" w:type="dxa"/>
            <w:noWrap/>
            <w:vAlign w:val="center"/>
            <w:hideMark/>
          </w:tcPr>
          <w:p w14:paraId="0F24AC43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C27FB5F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A2B455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ration of individual’s injured person’s recovery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5ECE55E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19D42C0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4E35C8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uration of pre-triage per injured person</w:t>
            </w:r>
          </w:p>
        </w:tc>
        <w:tc>
          <w:tcPr>
            <w:tcW w:w="1310" w:type="dxa"/>
            <w:noWrap/>
            <w:vAlign w:val="center"/>
            <w:hideMark/>
          </w:tcPr>
          <w:p w14:paraId="3160976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B4C036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916B503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stablishing continuous communication with dispatch </w:t>
            </w:r>
            <w:proofErr w:type="spell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er</w:t>
            </w:r>
            <w:proofErr w:type="spellEnd"/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72B1832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DE8B1A0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6E2BDDC2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physician arrives after x minutes at incident site</w:t>
            </w:r>
          </w:p>
        </w:tc>
        <w:tc>
          <w:tcPr>
            <w:tcW w:w="1310" w:type="dxa"/>
            <w:noWrap/>
            <w:vAlign w:val="center"/>
            <w:hideMark/>
          </w:tcPr>
          <w:p w14:paraId="23E75D0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D749E9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2F3506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rst rapid response team arrives after x minutes at incident sit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B60038A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8644D7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1DF528C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mmediate category' deaths within the total population of 'immediate category' survivors</w:t>
            </w:r>
          </w:p>
        </w:tc>
        <w:tc>
          <w:tcPr>
            <w:tcW w:w="1310" w:type="dxa"/>
            <w:noWrap/>
            <w:vAlign w:val="center"/>
            <w:hideMark/>
          </w:tcPr>
          <w:p w14:paraId="612A21EC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9561DC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AFC122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ident typ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50AEFE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B9BCDE2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27C1AE38" w14:textId="4C6EA43A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jury severity (ISS)</w:t>
            </w:r>
          </w:p>
        </w:tc>
        <w:tc>
          <w:tcPr>
            <w:tcW w:w="1310" w:type="dxa"/>
            <w:noWrap/>
            <w:vAlign w:val="center"/>
            <w:hideMark/>
          </w:tcPr>
          <w:p w14:paraId="4C455A0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2E1764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3361CE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tructions and verbal communications were direct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E00E1C2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49E7819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2E83D22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tructions were explicit</w:t>
            </w:r>
          </w:p>
        </w:tc>
        <w:tc>
          <w:tcPr>
            <w:tcW w:w="1310" w:type="dxa"/>
            <w:noWrap/>
            <w:vAlign w:val="center"/>
            <w:hideMark/>
          </w:tcPr>
          <w:p w14:paraId="12229AEF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65037F9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72368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cation of incident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EA335B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B5E297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3E800F6B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ke sure there is information for definitive referral guidelines</w:t>
            </w:r>
          </w:p>
        </w:tc>
        <w:tc>
          <w:tcPr>
            <w:tcW w:w="1310" w:type="dxa"/>
            <w:noWrap/>
            <w:vAlign w:val="center"/>
            <w:hideMark/>
          </w:tcPr>
          <w:p w14:paraId="51DC4C0B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665FBAE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69DAE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Maximum Time Allowed T1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5FEAE00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D903C41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71753F9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ximum Time Allowed T2</w:t>
            </w:r>
          </w:p>
        </w:tc>
        <w:tc>
          <w:tcPr>
            <w:tcW w:w="1310" w:type="dxa"/>
            <w:noWrap/>
            <w:vAlign w:val="center"/>
            <w:hideMark/>
          </w:tcPr>
          <w:p w14:paraId="3A14731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28E5AB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1646FF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an Time to Triag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5283537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7E2DCC6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3A3A1EB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al communication and information management</w:t>
            </w:r>
          </w:p>
        </w:tc>
        <w:tc>
          <w:tcPr>
            <w:tcW w:w="1310" w:type="dxa"/>
            <w:noWrap/>
            <w:vAlign w:val="center"/>
            <w:hideMark/>
          </w:tcPr>
          <w:p w14:paraId="62B9AB05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605189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53C585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dics needed for setup of advanced medical post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716F01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3595B1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6C8E27B5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rtality Pre-hospital and during transport (number)</w:t>
            </w:r>
          </w:p>
        </w:tc>
        <w:tc>
          <w:tcPr>
            <w:tcW w:w="1310" w:type="dxa"/>
            <w:noWrap/>
            <w:vAlign w:val="center"/>
            <w:hideMark/>
          </w:tcPr>
          <w:p w14:paraId="24964171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E853BD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08C02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ving speed for simulated item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8BF50A3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622052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85614B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umber of ambulance helicopters </w:t>
            </w:r>
            <w:proofErr w:type="gram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armed</w:t>
            </w:r>
            <w:proofErr w:type="gramEnd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d time point for alarming each</w:t>
            </w:r>
          </w:p>
        </w:tc>
        <w:tc>
          <w:tcPr>
            <w:tcW w:w="1310" w:type="dxa"/>
            <w:noWrap/>
            <w:vAlign w:val="center"/>
            <w:hideMark/>
          </w:tcPr>
          <w:p w14:paraId="796516A1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C9B1BB3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22C0A39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umber of first responder vehicles and time point for alarming each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E9105DE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87BD291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058253D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n-scene initial </w:t>
            </w:r>
            <w:proofErr w:type="spell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ion</w:t>
            </w:r>
            <w:proofErr w:type="spellEnd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y first medical responder</w:t>
            </w:r>
          </w:p>
        </w:tc>
        <w:tc>
          <w:tcPr>
            <w:tcW w:w="1310" w:type="dxa"/>
            <w:noWrap/>
            <w:vAlign w:val="center"/>
            <w:hideMark/>
          </w:tcPr>
          <w:p w14:paraId="73D7CA61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1FA836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149CAB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-site stabilisation or treatment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6F361C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5A1F431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428F0A2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onal level of regional medical command centre</w:t>
            </w:r>
          </w:p>
        </w:tc>
        <w:tc>
          <w:tcPr>
            <w:tcW w:w="1310" w:type="dxa"/>
            <w:noWrap/>
            <w:vAlign w:val="center"/>
            <w:hideMark/>
          </w:tcPr>
          <w:p w14:paraId="0485372A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F56CD45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21BC8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tient outcome (preventable complication, preventable death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64AD192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AC673F5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300D940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delayed' category survivors stabilized in a 'treatment area' per time unit after initiation of the response</w:t>
            </w:r>
          </w:p>
        </w:tc>
        <w:tc>
          <w:tcPr>
            <w:tcW w:w="1310" w:type="dxa"/>
            <w:vAlign w:val="center"/>
            <w:hideMark/>
          </w:tcPr>
          <w:p w14:paraId="13F4A0B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1D4501B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A5B51E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delayed' category survivors transported from the scene to receiving healthcare facilities per time unit after initiation of the respons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C62B55C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DB0425E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3911F2C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immediate' category survivors stabilized in a 'treatment area' per time unit after initiation of the response</w:t>
            </w:r>
          </w:p>
        </w:tc>
        <w:tc>
          <w:tcPr>
            <w:tcW w:w="1310" w:type="dxa"/>
            <w:vAlign w:val="center"/>
            <w:hideMark/>
          </w:tcPr>
          <w:p w14:paraId="009C77E5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2C1956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3DEED02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'immediate' category survivors transported from the scene to receiving healthcare facilities per time unit after initiation of the respons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DB3B8B4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79D80C0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178E4DB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centage of impact deaths within the total population of disaster victims</w:t>
            </w:r>
          </w:p>
        </w:tc>
        <w:tc>
          <w:tcPr>
            <w:tcW w:w="1310" w:type="dxa"/>
            <w:noWrap/>
            <w:vAlign w:val="center"/>
            <w:hideMark/>
          </w:tcPr>
          <w:p w14:paraId="49492F0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CED4410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061067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formance of pre-triag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7542C0D9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8D65DEC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5558DDC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ssible future developments or requirements were communicated clearly</w:t>
            </w:r>
          </w:p>
        </w:tc>
        <w:tc>
          <w:tcPr>
            <w:tcW w:w="1310" w:type="dxa"/>
            <w:noWrap/>
            <w:vAlign w:val="center"/>
            <w:hideMark/>
          </w:tcPr>
          <w:p w14:paraId="4D40C51A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181D9EE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2DDFAA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e-hospital treatment accuracy (Oxygen therapy, Open airway, Respiratory assistance, PNX </w:t>
            </w:r>
            <w:proofErr w:type="spell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tension</w:t>
            </w:r>
            <w:proofErr w:type="spellEnd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Haemorrhage control, Fluids, Immobilization, Analgesia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8E5C34A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9369F45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0D92569B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tup time for other treatment rooms</w:t>
            </w:r>
          </w:p>
        </w:tc>
        <w:tc>
          <w:tcPr>
            <w:tcW w:w="1310" w:type="dxa"/>
            <w:noWrap/>
            <w:vAlign w:val="center"/>
            <w:hideMark/>
          </w:tcPr>
          <w:p w14:paraId="4211354D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861C4A8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F88DAC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tup time for treatment room I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3EE847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42574FF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9C24B3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tuational information was verbalized</w:t>
            </w:r>
          </w:p>
        </w:tc>
        <w:tc>
          <w:tcPr>
            <w:tcW w:w="1310" w:type="dxa"/>
            <w:noWrap/>
            <w:vAlign w:val="center"/>
            <w:hideMark/>
          </w:tcPr>
          <w:p w14:paraId="0DCBF292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9B00A6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06500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Start of injured person’s recovery after x minute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939CE66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5904F85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218CDC9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ystematic trigger criteria for activation of the DMMP</w:t>
            </w:r>
          </w:p>
        </w:tc>
        <w:tc>
          <w:tcPr>
            <w:tcW w:w="1310" w:type="dxa"/>
            <w:noWrap/>
            <w:vAlign w:val="center"/>
            <w:hideMark/>
          </w:tcPr>
          <w:p w14:paraId="33F7D417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42D0AC0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C47810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easures initiated to address operational /infrastructure disruption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E2CB51D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49925A1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0F02534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medical rescue factor R</w:t>
            </w:r>
          </w:p>
        </w:tc>
        <w:tc>
          <w:tcPr>
            <w:tcW w:w="1310" w:type="dxa"/>
            <w:noWrap/>
            <w:vAlign w:val="center"/>
            <w:hideMark/>
          </w:tcPr>
          <w:p w14:paraId="67417101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4853FB8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2456B68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umber of T3 category patients transported from the scene to receiving healthcare facilitie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C362710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1F044AD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56EA447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number of T4 category patients transported from the scene to receiving healthcare facilities</w:t>
            </w:r>
          </w:p>
        </w:tc>
        <w:tc>
          <w:tcPr>
            <w:tcW w:w="1310" w:type="dxa"/>
            <w:noWrap/>
            <w:vAlign w:val="center"/>
            <w:hideMark/>
          </w:tcPr>
          <w:p w14:paraId="745091A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11973F2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98783A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 percentage of medical staff on the call-down list who reported at the appropriate location in the predetermined time delineated in the DMMP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D37417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171322E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4881B95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between arrival of ambulance vehicles</w:t>
            </w:r>
          </w:p>
        </w:tc>
        <w:tc>
          <w:tcPr>
            <w:tcW w:w="1310" w:type="dxa"/>
            <w:noWrap/>
            <w:vAlign w:val="center"/>
            <w:hideMark/>
          </w:tcPr>
          <w:p w14:paraId="33B13CAB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71B13E1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E9EE22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between arrival of physicians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057E5E4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C22947D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04D64D1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between arrival of rapid response teams</w:t>
            </w:r>
          </w:p>
        </w:tc>
        <w:tc>
          <w:tcPr>
            <w:tcW w:w="1310" w:type="dxa"/>
            <w:noWrap/>
            <w:vAlign w:val="center"/>
            <w:hideMark/>
          </w:tcPr>
          <w:p w14:paraId="2C596273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595EB049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5A780E3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Factor (TF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085983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3A4D6C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209DB51E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for decision if another county / region needs to be alerted and content of this decision</w:t>
            </w:r>
          </w:p>
        </w:tc>
        <w:tc>
          <w:tcPr>
            <w:tcW w:w="1310" w:type="dxa"/>
            <w:noWrap/>
            <w:vAlign w:val="center"/>
            <w:hideMark/>
          </w:tcPr>
          <w:p w14:paraId="5D39F625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ECEC0BA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5CFD13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and if other person than DO assumes the role as initial medical management coordinator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09993FB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CC8FE9F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7CC4706A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at which triage was ordered by the medical incident commander</w:t>
            </w:r>
          </w:p>
        </w:tc>
        <w:tc>
          <w:tcPr>
            <w:tcW w:w="1310" w:type="dxa"/>
            <w:noWrap/>
            <w:vAlign w:val="center"/>
            <w:hideMark/>
          </w:tcPr>
          <w:p w14:paraId="17199DD7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1EF65AF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5DCF878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for established liaison with agencies and organisations affected on matters of strategic management (rescue service, police)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9350437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C718F7F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781CAAC9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of activation of the DMMP</w:t>
            </w:r>
          </w:p>
        </w:tc>
        <w:tc>
          <w:tcPr>
            <w:tcW w:w="1310" w:type="dxa"/>
            <w:noWrap/>
            <w:vAlign w:val="center"/>
            <w:hideMark/>
          </w:tcPr>
          <w:p w14:paraId="7ED0D468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4FF0AB06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B9ABC67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ime point of incoming call at dispatch </w:t>
            </w:r>
            <w:proofErr w:type="spellStart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nter</w:t>
            </w:r>
            <w:proofErr w:type="spellEnd"/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or equivalent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A3A76EA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900FF2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5EDDF1F9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of occurrence of disaster</w:t>
            </w:r>
          </w:p>
        </w:tc>
        <w:tc>
          <w:tcPr>
            <w:tcW w:w="1310" w:type="dxa"/>
            <w:noWrap/>
            <w:vAlign w:val="center"/>
            <w:hideMark/>
          </w:tcPr>
          <w:p w14:paraId="0398D3C6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80137F7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648C1F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of that last staff person notified has reported to the appropriate location mentioned in the DMMP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0473D23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34C596C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31CCC6D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of transportation of last ill/injured survivor from scene by EMS</w:t>
            </w:r>
          </w:p>
        </w:tc>
        <w:tc>
          <w:tcPr>
            <w:tcW w:w="1310" w:type="dxa"/>
            <w:noWrap/>
            <w:vAlign w:val="center"/>
            <w:hideMark/>
          </w:tcPr>
          <w:p w14:paraId="17F3E95D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259BD259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230F4666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contact made with the authority at the national level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0C7972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5DF9868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65E16231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liaison is established with other actors, emergency support function (ESP)</w:t>
            </w:r>
          </w:p>
        </w:tc>
        <w:tc>
          <w:tcPr>
            <w:tcW w:w="1310" w:type="dxa"/>
            <w:noWrap/>
            <w:vAlign w:val="center"/>
            <w:hideMark/>
          </w:tcPr>
          <w:p w14:paraId="1280E50B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AE6BDAD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DE6BD9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on scene medical management establishes contact with regional medical command centr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8038A8B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191D5AA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vAlign w:val="center"/>
            <w:hideMark/>
          </w:tcPr>
          <w:p w14:paraId="0107851F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 when regional medical command centre establishes contact with management at the scene of the incident</w:t>
            </w:r>
          </w:p>
        </w:tc>
        <w:tc>
          <w:tcPr>
            <w:tcW w:w="1310" w:type="dxa"/>
            <w:noWrap/>
            <w:vAlign w:val="center"/>
            <w:hideMark/>
          </w:tcPr>
          <w:p w14:paraId="188A9FB3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8FBAFC5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62BF96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Time points at which medical responders at scene are activated and demobilis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00C7545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A4C976A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1A92F6A4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first move (Collecting Area / Advanced Medical Post)</w:t>
            </w:r>
          </w:p>
        </w:tc>
        <w:tc>
          <w:tcPr>
            <w:tcW w:w="1310" w:type="dxa"/>
            <w:noWrap/>
            <w:vAlign w:val="center"/>
            <w:hideMark/>
          </w:tcPr>
          <w:p w14:paraId="130CBA1D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035C17D2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759B625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to last triage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7AD6DD9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7A1DD918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7F0A7BA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when casualty-clearing station can start receiving patients</w:t>
            </w:r>
          </w:p>
        </w:tc>
        <w:tc>
          <w:tcPr>
            <w:tcW w:w="1310" w:type="dxa"/>
            <w:noWrap/>
            <w:vAlign w:val="center"/>
            <w:hideMark/>
          </w:tcPr>
          <w:p w14:paraId="5037720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DCA5A74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661E5F28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iage system us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6358209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9393AA9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16FCDD0C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iting time for treatment in treatment room I</w:t>
            </w:r>
          </w:p>
        </w:tc>
        <w:tc>
          <w:tcPr>
            <w:tcW w:w="1310" w:type="dxa"/>
            <w:noWrap/>
            <w:vAlign w:val="center"/>
            <w:hideMark/>
          </w:tcPr>
          <w:p w14:paraId="7DB8E514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63E1F369" w14:textId="77777777" w:rsidTr="00D86D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8C2BC0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at kind of expertise becomes engaged</w:t>
            </w:r>
          </w:p>
        </w:tc>
        <w:tc>
          <w:tcPr>
            <w:tcW w:w="1310" w:type="dxa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3775419" w14:textId="77777777" w:rsidR="001B4213" w:rsidRPr="00C27773" w:rsidRDefault="001B4213" w:rsidP="00D665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  <w:tr w:rsidR="00D66592" w:rsidRPr="00C27773" w14:paraId="338E9BF4" w14:textId="77777777" w:rsidTr="00D86D09">
        <w:trPr>
          <w:trHeight w:val="5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89" w:type="dxa"/>
            <w:noWrap/>
            <w:vAlign w:val="center"/>
            <w:hideMark/>
          </w:tcPr>
          <w:p w14:paraId="6E43E30D" w14:textId="77777777" w:rsidR="001B4213" w:rsidRPr="00C27773" w:rsidRDefault="001B4213" w:rsidP="00D66592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 reported incident</w:t>
            </w:r>
          </w:p>
        </w:tc>
        <w:tc>
          <w:tcPr>
            <w:tcW w:w="1310" w:type="dxa"/>
            <w:noWrap/>
            <w:vAlign w:val="center"/>
            <w:hideMark/>
          </w:tcPr>
          <w:p w14:paraId="3D6A56BE" w14:textId="77777777" w:rsidR="001B4213" w:rsidRPr="00C27773" w:rsidRDefault="001B4213" w:rsidP="00D665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2777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</w:tr>
    </w:tbl>
    <w:p w14:paraId="64393ECC" w14:textId="77777777" w:rsidR="00FE21CE" w:rsidRPr="00C27773" w:rsidRDefault="00FE21CE" w:rsidP="00D86D09">
      <w:pPr>
        <w:rPr>
          <w:rFonts w:ascii="Times New Roman" w:hAnsi="Times New Roman" w:cs="Times New Roman"/>
          <w:sz w:val="20"/>
          <w:szCs w:val="20"/>
        </w:rPr>
      </w:pPr>
    </w:p>
    <w:sectPr w:rsidR="00FE21CE" w:rsidRPr="00C27773" w:rsidSect="00A42BF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1CE"/>
    <w:rsid w:val="000B520E"/>
    <w:rsid w:val="001B4213"/>
    <w:rsid w:val="001B6398"/>
    <w:rsid w:val="005C017B"/>
    <w:rsid w:val="00960526"/>
    <w:rsid w:val="00A42BF4"/>
    <w:rsid w:val="00C27773"/>
    <w:rsid w:val="00D66592"/>
    <w:rsid w:val="00D86D09"/>
    <w:rsid w:val="00EB3870"/>
    <w:rsid w:val="00FE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C46BC"/>
  <w15:chartTrackingRefBased/>
  <w15:docId w15:val="{A7CD17AC-156C-471E-ADC6-8D8C362C22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FE21CE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5C017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C017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5C01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78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5</Pages>
  <Words>1068</Words>
  <Characters>6092</Characters>
  <Application>Microsoft Office Word</Application>
  <DocSecurity>0</DocSecurity>
  <Lines>50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os Markou-Papaps</dc:creator>
  <cp:keywords/>
  <dc:description/>
  <cp:lastModifiedBy>Nikolaos Markou-Pappas</cp:lastModifiedBy>
  <cp:revision>5</cp:revision>
  <dcterms:created xsi:type="dcterms:W3CDTF">2023-05-22T10:28:00Z</dcterms:created>
  <dcterms:modified xsi:type="dcterms:W3CDTF">2024-02-03T21:06:00Z</dcterms:modified>
</cp:coreProperties>
</file>